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B644A" w14:textId="77777777" w:rsidR="003A59F9" w:rsidRDefault="003A59F9" w:rsidP="003A59F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683E7BF" w14:textId="77777777" w:rsidR="003A59F9" w:rsidRDefault="003A59F9" w:rsidP="003A59F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7B5F417" w14:textId="3B06D66C" w:rsidR="003A59F9" w:rsidRPr="003A59F9" w:rsidRDefault="003A59F9" w:rsidP="003A59F9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3A59F9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1: </w:t>
      </w:r>
      <w:r w:rsidRPr="003A59F9">
        <w:rPr>
          <w:rFonts w:asciiTheme="majorBidi" w:hAnsiTheme="majorBidi" w:cstheme="majorBidi"/>
          <w:sz w:val="24"/>
          <w:szCs w:val="24"/>
        </w:rPr>
        <w:t>Forest plot of left ventricular ejection fraction</w:t>
      </w:r>
      <w:r w:rsidRPr="003A59F9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 w:rsidRPr="003A59F9">
        <w:rPr>
          <w:rFonts w:asciiTheme="majorBidi" w:hAnsiTheme="majorBidi" w:cstheme="majorBidi"/>
          <w:sz w:val="24"/>
          <w:szCs w:val="24"/>
        </w:rPr>
        <w:t>IV: inverse variance, CI: Confidence interval, RCT: Randomized controlled trial</w:t>
      </w:r>
      <w:r>
        <w:rPr>
          <w:noProof/>
        </w:rPr>
        <w:drawing>
          <wp:anchor distT="0" distB="0" distL="114300" distR="114300" simplePos="0" relativeHeight="251675648" behindDoc="0" locked="0" layoutInCell="1" allowOverlap="1" wp14:anchorId="06034A2E" wp14:editId="28D23FC7">
            <wp:simplePos x="0" y="0"/>
            <wp:positionH relativeFrom="margin">
              <wp:align>left</wp:align>
            </wp:positionH>
            <wp:positionV relativeFrom="page">
              <wp:posOffset>1203960</wp:posOffset>
            </wp:positionV>
            <wp:extent cx="5733415" cy="2293620"/>
            <wp:effectExtent l="0" t="0" r="635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2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2293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4DF0C985" w14:textId="4EB8FED4" w:rsidR="004E668A" w:rsidRPr="003A59F9" w:rsidRDefault="003A59F9" w:rsidP="003A59F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304AA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3360" behindDoc="1" locked="0" layoutInCell="1" allowOverlap="1" wp14:anchorId="6B7AE257" wp14:editId="2A3BF36C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943600" cy="2054225"/>
            <wp:effectExtent l="0" t="0" r="0" b="3175"/>
            <wp:wrapTight wrapText="bothSides">
              <wp:wrapPolygon edited="0">
                <wp:start x="0" y="0"/>
                <wp:lineTo x="0" y="21433"/>
                <wp:lineTo x="21531" y="21433"/>
                <wp:lineTo x="21531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5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C304AA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65408" behindDoc="0" locked="0" layoutInCell="1" allowOverlap="1" wp14:anchorId="434FC181" wp14:editId="7EFEB0C2">
            <wp:simplePos x="0" y="0"/>
            <wp:positionH relativeFrom="margin">
              <wp:posOffset>0</wp:posOffset>
            </wp:positionH>
            <wp:positionV relativeFrom="paragraph">
              <wp:posOffset>2895600</wp:posOffset>
            </wp:positionV>
            <wp:extent cx="5943600" cy="923925"/>
            <wp:effectExtent l="0" t="0" r="0" b="9525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92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365219" w:rsidRPr="00C304AA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09B6FB99" wp14:editId="18D13487">
            <wp:simplePos x="0" y="0"/>
            <wp:positionH relativeFrom="column">
              <wp:posOffset>0</wp:posOffset>
            </wp:positionH>
            <wp:positionV relativeFrom="page">
              <wp:posOffset>914400</wp:posOffset>
            </wp:positionV>
            <wp:extent cx="5943600" cy="2054225"/>
            <wp:effectExtent l="0" t="0" r="0" b="317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5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365219" w:rsidRPr="00C304AA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365219" w:rsidRPr="00C304AA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365219" w:rsidRPr="00C304AA">
        <w:rPr>
          <w:rFonts w:asciiTheme="majorBidi" w:hAnsiTheme="majorBidi" w:cstheme="majorBidi"/>
          <w:sz w:val="24"/>
          <w:szCs w:val="24"/>
        </w:rPr>
        <w:t xml:space="preserve">Forest plot of left ventricular diameter, IV: inverse variance, CI: confidence interval, RCT: Randomized Controlled </w:t>
      </w:r>
      <w:r>
        <w:rPr>
          <w:rFonts w:asciiTheme="majorBidi" w:hAnsiTheme="majorBidi" w:cstheme="majorBidi"/>
          <w:sz w:val="24"/>
          <w:szCs w:val="24"/>
        </w:rPr>
        <w:t>Trial.</w:t>
      </w:r>
    </w:p>
    <w:p w14:paraId="080C2106" w14:textId="77777777" w:rsidR="003A59F9" w:rsidRDefault="003A59F9" w:rsidP="00C304AA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995D61D" w14:textId="0015064B" w:rsidR="00365219" w:rsidRPr="00C304AA" w:rsidRDefault="00365219" w:rsidP="00C304AA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C304AA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6443EEE0" wp14:editId="1D2FE723">
            <wp:simplePos x="0" y="0"/>
            <wp:positionH relativeFrom="column">
              <wp:posOffset>0</wp:posOffset>
            </wp:positionH>
            <wp:positionV relativeFrom="page">
              <wp:posOffset>914400</wp:posOffset>
            </wp:positionV>
            <wp:extent cx="5943600" cy="2054225"/>
            <wp:effectExtent l="0" t="0" r="0" b="3175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5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C304AA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 w:rsidR="003A59F9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C304AA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C304AA">
        <w:rPr>
          <w:rFonts w:asciiTheme="majorBidi" w:hAnsiTheme="majorBidi" w:cstheme="majorBidi"/>
          <w:sz w:val="24"/>
          <w:szCs w:val="24"/>
        </w:rPr>
        <w:t>Forest plot of left ventricular dimension, IV: inverse variance, CI:</w:t>
      </w:r>
      <w:r w:rsidR="003A59F9">
        <w:rPr>
          <w:rFonts w:asciiTheme="majorBidi" w:hAnsiTheme="majorBidi" w:cstheme="majorBidi"/>
          <w:sz w:val="24"/>
          <w:szCs w:val="24"/>
        </w:rPr>
        <w:t xml:space="preserve"> </w:t>
      </w:r>
      <w:r w:rsidRPr="00C304AA">
        <w:rPr>
          <w:rFonts w:asciiTheme="majorBidi" w:hAnsiTheme="majorBidi" w:cstheme="majorBidi"/>
          <w:sz w:val="24"/>
          <w:szCs w:val="24"/>
        </w:rPr>
        <w:t>confidence interval</w:t>
      </w:r>
      <w:r w:rsidR="003A59F9">
        <w:rPr>
          <w:rFonts w:asciiTheme="majorBidi" w:hAnsiTheme="majorBidi" w:cstheme="majorBidi"/>
          <w:sz w:val="24"/>
          <w:szCs w:val="24"/>
        </w:rPr>
        <w:t>.</w:t>
      </w:r>
    </w:p>
    <w:p w14:paraId="3DF1EF3C" w14:textId="0573A7F1" w:rsidR="00365219" w:rsidRPr="00C304AA" w:rsidRDefault="00365219" w:rsidP="00C304AA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05232F86" w14:textId="0FEED672" w:rsidR="00365219" w:rsidRPr="00C304AA" w:rsidRDefault="00365219" w:rsidP="003A59F9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C304AA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CABE97E" wp14:editId="5EA6BB4D">
            <wp:extent cx="5943600" cy="9239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92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304AA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 w:rsidR="003A59F9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C304AA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C304AA">
        <w:rPr>
          <w:rFonts w:asciiTheme="majorBidi" w:hAnsiTheme="majorBidi" w:cstheme="majorBidi"/>
          <w:sz w:val="24"/>
          <w:szCs w:val="24"/>
        </w:rPr>
        <w:t>Forest plot of left atrial diameter, IV: inverse variance, CI: confidence</w:t>
      </w:r>
      <w:r w:rsidR="003A59F9">
        <w:rPr>
          <w:rFonts w:asciiTheme="majorBidi" w:hAnsiTheme="majorBidi" w:cstheme="majorBidi"/>
          <w:sz w:val="24"/>
          <w:szCs w:val="24"/>
        </w:rPr>
        <w:t xml:space="preserve"> </w:t>
      </w:r>
      <w:r w:rsidRPr="00C304AA">
        <w:rPr>
          <w:rFonts w:asciiTheme="majorBidi" w:hAnsiTheme="majorBidi" w:cstheme="majorBidi"/>
          <w:sz w:val="24"/>
          <w:szCs w:val="24"/>
        </w:rPr>
        <w:t>interval</w:t>
      </w:r>
      <w:r w:rsidR="003A59F9">
        <w:rPr>
          <w:rFonts w:asciiTheme="majorBidi" w:hAnsiTheme="majorBidi" w:cstheme="majorBidi"/>
          <w:sz w:val="24"/>
          <w:szCs w:val="24"/>
        </w:rPr>
        <w:t>.</w:t>
      </w:r>
      <w:r w:rsidRPr="00C304AA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401627EE" w14:textId="19C769AC" w:rsidR="00365219" w:rsidRPr="00C304AA" w:rsidRDefault="00365219" w:rsidP="00C304AA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C304AA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anchor distT="0" distB="0" distL="114300" distR="114300" simplePos="0" relativeHeight="251667456" behindDoc="0" locked="0" layoutInCell="1" allowOverlap="1" wp14:anchorId="122DB42B" wp14:editId="7E659070">
            <wp:simplePos x="0" y="0"/>
            <wp:positionH relativeFrom="column">
              <wp:posOffset>0</wp:posOffset>
            </wp:positionH>
            <wp:positionV relativeFrom="page">
              <wp:posOffset>1196340</wp:posOffset>
            </wp:positionV>
            <wp:extent cx="5943600" cy="923925"/>
            <wp:effectExtent l="0" t="0" r="0" b="9525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92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4F0FE7F" w14:textId="60FE0CF5" w:rsidR="00365219" w:rsidRPr="00C304AA" w:rsidRDefault="00365219" w:rsidP="00C304AA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C304AA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 w:rsidR="003A59F9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C304AA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C304AA">
        <w:rPr>
          <w:rFonts w:asciiTheme="majorBidi" w:hAnsiTheme="majorBidi" w:cstheme="majorBidi"/>
          <w:sz w:val="24"/>
          <w:szCs w:val="24"/>
        </w:rPr>
        <w:t>Forest plot of left atrial dimension, IV: inverse variance, CI: confidence interval</w:t>
      </w:r>
    </w:p>
    <w:p w14:paraId="3B7398BF" w14:textId="5CB7A024" w:rsidR="00365219" w:rsidRPr="00C304AA" w:rsidRDefault="00365219" w:rsidP="00C304AA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5C5B14D1" w14:textId="020D0A34" w:rsidR="00C304AA" w:rsidRPr="003A59F9" w:rsidRDefault="00365219" w:rsidP="003A59F9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C304AA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DEA0909" wp14:editId="5FBDBF15">
            <wp:extent cx="5943600" cy="1026795"/>
            <wp:effectExtent l="0" t="0" r="0" b="190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026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304AA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 w:rsidR="003A59F9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C304AA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C304AA">
        <w:rPr>
          <w:rFonts w:asciiTheme="majorBidi" w:hAnsiTheme="majorBidi" w:cstheme="majorBidi"/>
          <w:sz w:val="24"/>
          <w:szCs w:val="24"/>
        </w:rPr>
        <w:t>Forest plot of posterior wall thickness, IV: inverse variance, CI: confidence interval</w:t>
      </w:r>
    </w:p>
    <w:p w14:paraId="0A424DC1" w14:textId="22757252" w:rsidR="00365219" w:rsidRPr="00C304AA" w:rsidRDefault="00365219" w:rsidP="00C304AA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C304AA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98D20E0" wp14:editId="29F27369">
            <wp:extent cx="5943600" cy="2258060"/>
            <wp:effectExtent l="0" t="0" r="0" b="889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58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B9B790" w14:textId="310A4EDD" w:rsidR="00365219" w:rsidRPr="00C304AA" w:rsidRDefault="00365219" w:rsidP="00C304AA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C304AA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 w:rsidR="003A59F9"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C304AA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C304AA">
        <w:rPr>
          <w:rFonts w:asciiTheme="majorBidi" w:hAnsiTheme="majorBidi" w:cstheme="majorBidi"/>
          <w:sz w:val="24"/>
          <w:szCs w:val="24"/>
        </w:rPr>
        <w:t>Forest plot of NYHA class, IV: inverse variance, CI: confidence interval, RCT: Randomized Controlled Trial</w:t>
      </w:r>
      <w:r w:rsidRPr="00C304AA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27D2442F" w14:textId="77777777" w:rsidR="00163C94" w:rsidRPr="00C304AA" w:rsidRDefault="00163C94" w:rsidP="00C304AA">
      <w:pPr>
        <w:spacing w:line="480" w:lineRule="auto"/>
        <w:rPr>
          <w:rFonts w:asciiTheme="majorBidi" w:hAnsiTheme="majorBidi" w:cstheme="majorBidi"/>
          <w:noProof/>
          <w:sz w:val="24"/>
          <w:szCs w:val="24"/>
        </w:rPr>
      </w:pPr>
    </w:p>
    <w:p w14:paraId="4C03612C" w14:textId="1B6D3CDF" w:rsidR="00C304AA" w:rsidRDefault="00163C94" w:rsidP="00C304AA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C304AA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 w:rsidR="003A59F9">
        <w:rPr>
          <w:rFonts w:asciiTheme="majorBidi" w:hAnsiTheme="majorBidi" w:cstheme="majorBidi"/>
          <w:b/>
          <w:bCs/>
          <w:sz w:val="24"/>
          <w:szCs w:val="24"/>
        </w:rPr>
        <w:t>8</w:t>
      </w:r>
      <w:r w:rsidRPr="00C304AA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C304AA">
        <w:rPr>
          <w:rFonts w:asciiTheme="majorBidi" w:hAnsiTheme="majorBidi" w:cstheme="majorBidi"/>
          <w:sz w:val="24"/>
          <w:szCs w:val="24"/>
        </w:rPr>
        <w:t>Forest plot of CCS class, IV: inverse variance, CI: confidence interval, RCT: Randomized Controlled Trial</w:t>
      </w:r>
    </w:p>
    <w:p w14:paraId="42885787" w14:textId="3E320F57" w:rsidR="00C304AA" w:rsidRDefault="00C304AA" w:rsidP="00C304AA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C304AA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69504" behindDoc="0" locked="0" layoutInCell="1" allowOverlap="1" wp14:anchorId="4BD73C2C" wp14:editId="27B0D1DF">
            <wp:simplePos x="0" y="0"/>
            <wp:positionH relativeFrom="column">
              <wp:posOffset>0</wp:posOffset>
            </wp:positionH>
            <wp:positionV relativeFrom="page">
              <wp:posOffset>5285740</wp:posOffset>
            </wp:positionV>
            <wp:extent cx="5943600" cy="1308735"/>
            <wp:effectExtent l="0" t="0" r="0" b="5715"/>
            <wp:wrapSquare wrapText="bothSides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08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D6B199A" w14:textId="0D4FD73E" w:rsidR="00C304AA" w:rsidRDefault="00C304AA" w:rsidP="00C304AA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F06B628" w14:textId="45089338" w:rsidR="00163C94" w:rsidRPr="00C304AA" w:rsidRDefault="00163C94" w:rsidP="00C304AA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C304AA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68480" behindDoc="0" locked="0" layoutInCell="1" allowOverlap="1" wp14:anchorId="7DC17520" wp14:editId="21F8D7CB">
            <wp:simplePos x="0" y="0"/>
            <wp:positionH relativeFrom="column">
              <wp:posOffset>0</wp:posOffset>
            </wp:positionH>
            <wp:positionV relativeFrom="page">
              <wp:posOffset>914400</wp:posOffset>
            </wp:positionV>
            <wp:extent cx="5943600" cy="2052955"/>
            <wp:effectExtent l="0" t="0" r="0" b="4445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5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C304AA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 w:rsidR="003A59F9">
        <w:rPr>
          <w:rFonts w:asciiTheme="majorBidi" w:hAnsiTheme="majorBidi" w:cstheme="majorBidi"/>
          <w:b/>
          <w:bCs/>
          <w:sz w:val="24"/>
          <w:szCs w:val="24"/>
        </w:rPr>
        <w:t>9</w:t>
      </w:r>
      <w:r w:rsidRPr="00C304AA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C304AA">
        <w:rPr>
          <w:rFonts w:asciiTheme="majorBidi" w:hAnsiTheme="majorBidi" w:cstheme="majorBidi"/>
          <w:sz w:val="24"/>
          <w:szCs w:val="24"/>
        </w:rPr>
        <w:t>Forest plot of AV Block, M-H: Mantel‐ Haenszel method, CI: confidence interval</w:t>
      </w:r>
    </w:p>
    <w:p w14:paraId="6D0EDA23" w14:textId="142315D9" w:rsidR="00163C94" w:rsidRPr="00C304AA" w:rsidRDefault="00163C94" w:rsidP="00C304AA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446719D" w14:textId="318A4256" w:rsidR="00163C94" w:rsidRPr="00C304AA" w:rsidRDefault="00163C94" w:rsidP="00C304AA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7892950" w14:textId="77777777" w:rsidR="00C304AA" w:rsidRDefault="00C304AA" w:rsidP="00C304AA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CA5ADF7" w14:textId="319C6F47" w:rsidR="00C304AA" w:rsidRDefault="00C304AA" w:rsidP="00C304AA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C304AA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anchor distT="0" distB="0" distL="114300" distR="114300" simplePos="0" relativeHeight="251670528" behindDoc="0" locked="0" layoutInCell="1" allowOverlap="1" wp14:anchorId="2CDA62C9" wp14:editId="3CF8BDA0">
            <wp:simplePos x="0" y="0"/>
            <wp:positionH relativeFrom="column">
              <wp:posOffset>-114300</wp:posOffset>
            </wp:positionH>
            <wp:positionV relativeFrom="page">
              <wp:posOffset>1209040</wp:posOffset>
            </wp:positionV>
            <wp:extent cx="5943600" cy="1308735"/>
            <wp:effectExtent l="0" t="0" r="0" b="5715"/>
            <wp:wrapSquare wrapText="bothSides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08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Theme="majorBidi" w:hAnsiTheme="majorBidi" w:cstheme="majorBidi"/>
          <w:b/>
          <w:bCs/>
          <w:sz w:val="24"/>
          <w:szCs w:val="24"/>
        </w:rPr>
        <w:br/>
      </w:r>
    </w:p>
    <w:p w14:paraId="6C247C92" w14:textId="77777777" w:rsidR="003A59F9" w:rsidRDefault="00163C94" w:rsidP="003A59F9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C304AA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 w:rsidR="003A59F9">
        <w:rPr>
          <w:rFonts w:asciiTheme="majorBidi" w:hAnsiTheme="majorBidi" w:cstheme="majorBidi"/>
          <w:b/>
          <w:bCs/>
          <w:sz w:val="24"/>
          <w:szCs w:val="24"/>
        </w:rPr>
        <w:t>10</w:t>
      </w:r>
      <w:r w:rsidRPr="00C304AA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C304AA">
        <w:rPr>
          <w:rFonts w:asciiTheme="majorBidi" w:hAnsiTheme="majorBidi" w:cstheme="majorBidi"/>
          <w:sz w:val="24"/>
          <w:szCs w:val="24"/>
        </w:rPr>
        <w:t>Forest plot of mortality, M-H: Mantel‐ Haenszel method, CI: confidence interval</w:t>
      </w:r>
      <w:r w:rsidR="003A59F9">
        <w:rPr>
          <w:rFonts w:asciiTheme="majorBidi" w:hAnsiTheme="majorBidi" w:cstheme="majorBidi"/>
          <w:sz w:val="24"/>
          <w:szCs w:val="24"/>
        </w:rPr>
        <w:t>.</w:t>
      </w:r>
    </w:p>
    <w:p w14:paraId="48B5AC3B" w14:textId="7493FB81" w:rsidR="003A59F9" w:rsidRDefault="003A59F9" w:rsidP="003A59F9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C304AA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73600" behindDoc="0" locked="0" layoutInCell="1" allowOverlap="1" wp14:anchorId="469D673F" wp14:editId="1F8EA3E5">
            <wp:simplePos x="0" y="0"/>
            <wp:positionH relativeFrom="column">
              <wp:posOffset>0</wp:posOffset>
            </wp:positionH>
            <wp:positionV relativeFrom="page">
              <wp:posOffset>4679315</wp:posOffset>
            </wp:positionV>
            <wp:extent cx="5943600" cy="2855595"/>
            <wp:effectExtent l="0" t="0" r="0" b="190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55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E76C03D" w14:textId="77777777" w:rsidR="003A59F9" w:rsidRDefault="003A59F9" w:rsidP="003A59F9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E314E19" w14:textId="77777777" w:rsidR="003A59F9" w:rsidRDefault="003A59F9" w:rsidP="003A59F9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367EE70" w14:textId="71F5B095" w:rsidR="00185CF2" w:rsidRPr="00C304AA" w:rsidRDefault="003A59F9" w:rsidP="00BF17F7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C304AA">
        <w:rPr>
          <w:rFonts w:asciiTheme="majorBidi" w:hAnsiTheme="majorBidi" w:cstheme="majorBidi"/>
          <w:b/>
          <w:bCs/>
          <w:sz w:val="24"/>
          <w:szCs w:val="24"/>
        </w:rPr>
        <w:t>Supplementary Figure 1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C304AA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C304AA">
        <w:rPr>
          <w:rFonts w:asciiTheme="majorBidi" w:hAnsiTheme="majorBidi" w:cstheme="majorBidi"/>
          <w:sz w:val="24"/>
          <w:szCs w:val="24"/>
        </w:rPr>
        <w:t>Forest plot of Number pf paced patients, M-H: Mantel‐ Haenszel method, CI: confidence interval, RCT: Randomized controlled trial.</w:t>
      </w:r>
    </w:p>
    <w:sectPr w:rsidR="00185CF2" w:rsidRPr="00C304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E4A04F" w14:textId="77777777" w:rsidR="00821BF4" w:rsidRDefault="00821BF4" w:rsidP="003A59F9">
      <w:pPr>
        <w:spacing w:after="0" w:line="240" w:lineRule="auto"/>
      </w:pPr>
      <w:r>
        <w:separator/>
      </w:r>
    </w:p>
  </w:endnote>
  <w:endnote w:type="continuationSeparator" w:id="0">
    <w:p w14:paraId="26BEFF24" w14:textId="77777777" w:rsidR="00821BF4" w:rsidRDefault="00821BF4" w:rsidP="003A59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06C132" w14:textId="77777777" w:rsidR="00821BF4" w:rsidRDefault="00821BF4" w:rsidP="003A59F9">
      <w:pPr>
        <w:spacing w:after="0" w:line="240" w:lineRule="auto"/>
      </w:pPr>
      <w:r>
        <w:separator/>
      </w:r>
    </w:p>
  </w:footnote>
  <w:footnote w:type="continuationSeparator" w:id="0">
    <w:p w14:paraId="04BBEB04" w14:textId="77777777" w:rsidR="00821BF4" w:rsidRDefault="00821BF4" w:rsidP="003A59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219"/>
    <w:rsid w:val="00163C94"/>
    <w:rsid w:val="00185CF2"/>
    <w:rsid w:val="00365219"/>
    <w:rsid w:val="003A59F9"/>
    <w:rsid w:val="004943A2"/>
    <w:rsid w:val="004E668A"/>
    <w:rsid w:val="006155C3"/>
    <w:rsid w:val="00821BF4"/>
    <w:rsid w:val="00BF17F7"/>
    <w:rsid w:val="00C30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FBF644"/>
  <w15:chartTrackingRefBased/>
  <w15:docId w15:val="{AF44E88E-8DDF-4C33-BB39-86715E559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9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59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59F9"/>
  </w:style>
  <w:style w:type="paragraph" w:styleId="Footer">
    <w:name w:val="footer"/>
    <w:basedOn w:val="Normal"/>
    <w:link w:val="FooterChar"/>
    <w:uiPriority w:val="99"/>
    <w:unhideWhenUsed/>
    <w:rsid w:val="003A59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59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ELSHAHAT</dc:creator>
  <cp:keywords/>
  <dc:description/>
  <cp:lastModifiedBy>Ahmed Saeed Abdul Aziz</cp:lastModifiedBy>
  <cp:revision>3</cp:revision>
  <dcterms:created xsi:type="dcterms:W3CDTF">2024-06-30T15:23:00Z</dcterms:created>
  <dcterms:modified xsi:type="dcterms:W3CDTF">2024-07-04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d0abec-e52b-4b68-9cf8-209ee5636f52</vt:lpwstr>
  </property>
</Properties>
</file>